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M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anuscript title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QTL meta-analysis of root traits in </w:t>
      </w:r>
      <w:r>
        <w:rPr>
          <w:rFonts w:cs="Times New Roman" w:ascii="Times New Roman" w:hAnsi="Times New Roman"/>
          <w:bCs/>
          <w:i/>
          <w:color w:val="000000"/>
          <w:kern w:val="0"/>
          <w:szCs w:val="21"/>
        </w:rPr>
        <w:t xml:space="preserve">Brassica napus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under contrasting phosphorus supply in two growth systems</w:t>
      </w:r>
    </w:p>
    <w:p>
      <w:pPr>
        <w:pStyle w:val="11"/>
        <w:spacing w:lineRule="auto" w:line="480"/>
        <w:ind w:hanging="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b/>
          <w:szCs w:val="21"/>
        </w:rPr>
        <w:t>A</w:t>
      </w:r>
      <w:r>
        <w:rPr>
          <w:b/>
          <w:szCs w:val="21"/>
        </w:rPr>
        <w:t>uthor list</w:t>
      </w:r>
      <w:r>
        <w:rPr>
          <w:szCs w:val="21"/>
        </w:rPr>
        <w:t>：</w:t>
      </w:r>
      <w:r>
        <w:rPr>
          <w:rFonts w:cs="Times New Roman" w:ascii="Times New Roman" w:hAnsi="Times New Roman"/>
          <w:szCs w:val="21"/>
        </w:rPr>
        <w:t xml:space="preserve">Ying Zhang, </w:t>
      </w:r>
      <w:r>
        <w:rPr>
          <w:rFonts w:cs="Times New Roman" w:ascii="Times New Roman" w:hAnsi="Times New Roman"/>
          <w:szCs w:val="21"/>
        </w:rPr>
        <w:t xml:space="preserve">Catherine </w:t>
      </w:r>
      <w:r>
        <w:rPr>
          <w:rFonts w:cs="Times New Roman" w:ascii="Times New Roman" w:hAnsi="Times New Roman"/>
          <w:szCs w:val="21"/>
        </w:rPr>
        <w:t>L.</w:t>
      </w:r>
      <w:r>
        <w:rPr>
          <w:rFonts w:cs="Times New Roman" w:ascii="Times New Roman" w:hAnsi="Times New Roman"/>
          <w:szCs w:val="21"/>
        </w:rPr>
        <w:t xml:space="preserve"> Thomas</w:t>
      </w:r>
      <w:r>
        <w:rPr>
          <w:rFonts w:cs="Times New Roman" w:ascii="Times New Roman" w:hAnsi="Times New Roman"/>
          <w:szCs w:val="21"/>
        </w:rPr>
        <w:t xml:space="preserve">, Jinxia Xiang, Yan Long, Xiaohua Wang, Jun Zou, Ziliang Luo, Guangda Ding, Hongmei Cai, Neil S. Graham, </w:t>
      </w:r>
      <w:r>
        <w:rPr>
          <w:rFonts w:cs="Times New Roman" w:ascii="Times New Roman" w:hAnsi="Times New Roman"/>
          <w:szCs w:val="21"/>
        </w:rPr>
        <w:t>John P. Hammond, Graham King, Philip J. White,</w:t>
      </w:r>
      <w:r>
        <w:rPr>
          <w:rFonts w:cs="Times New Roman" w:ascii="Times New Roman" w:hAnsi="Times New Roman"/>
          <w:szCs w:val="21"/>
        </w:rPr>
        <w:t xml:space="preserve"> Fangsen Xu,</w:t>
      </w:r>
      <w:r>
        <w:rPr>
          <w:rFonts w:cs="Times New Roman" w:ascii="Times New Roman" w:hAnsi="Times New Roman"/>
          <w:szCs w:val="21"/>
        </w:rPr>
        <w:t xml:space="preserve"> Martin R. Broadley, </w:t>
      </w:r>
      <w:r>
        <w:rPr>
          <w:rFonts w:cs="Times New Roman" w:ascii="Times New Roman" w:hAnsi="Times New Roman"/>
          <w:szCs w:val="21"/>
        </w:rPr>
        <w:t>Lei Shi, Jinling Meng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10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661"/>
        <w:gridCol w:w="1689"/>
        <w:gridCol w:w="1600"/>
        <w:gridCol w:w="750"/>
        <w:gridCol w:w="945"/>
        <w:gridCol w:w="1393"/>
        <w:gridCol w:w="1546"/>
        <w:gridCol w:w="1032"/>
      </w:tblGrid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condition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color w:val="000000"/>
                <w:sz w:val="20"/>
                <w:szCs w:val="20"/>
              </w:rPr>
              <w:t>Component QT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bined QT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eak position (cM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I       (cM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dd. Effect</w:t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P</w:t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SimSun;宋体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uq.P_NP_A1_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3.6 - 47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  <w:t>q</w:t>
            </w: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  <w:t>T</w:t>
            </w: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  <w:t>LRL_</w:t>
            </w: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  <w:t>NP_A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1.7 - 46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qTRL_NP_A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.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5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1.7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6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uq.P_NP_A1_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0.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qTRL_NP_A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0.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2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6.9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3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  <w:t>q</w:t>
            </w: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  <w:t>T</w:t>
            </w: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  <w:t>LRL_</w:t>
            </w:r>
            <w:r>
              <w:rPr>
                <w:rFonts w:cs="SimSun;宋体" w:ascii="Times New Roman" w:hAnsi="Times New Roman"/>
                <w:b/>
                <w:i/>
                <w:color w:val="000000"/>
                <w:sz w:val="20"/>
                <w:szCs w:val="20"/>
              </w:rPr>
              <w:t>NP_A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0.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2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7.6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3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q.P_NP_A3_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0.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5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.1 - 21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PRL_NP_A3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2.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3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.1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7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LRN_NP_A3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.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8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.5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6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PRL_NP_A3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8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7.8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9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D_NP_A10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7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5.4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TRL_NP_A10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0.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5.4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1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RL_NP_A10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3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2.2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5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NP_C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81.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80.4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83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NP_C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91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91.0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95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NP_C4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06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02.5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11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D_NP_C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SimSun;宋体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1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0.6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1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P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PRL_LP_A3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3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28.8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3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LP_A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1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1.0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5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LP_A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9.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5.8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2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LP_A4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5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4.1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8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D_LP_A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9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8.1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0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4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1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0.9 - 62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TDW_LP_A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1.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0.7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4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SDW_LP_A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1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0.9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2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4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1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6.2 - 75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TDW_LP_A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1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4.0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0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SDW_LP_A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.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1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7.9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0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MLRL_LP_A5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8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5_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9.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0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8.4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PRL_LP_A5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0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7.8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2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SDW_LP_A5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9.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0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7.8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2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PRL_LP_A5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9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8.1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TDW_LP_A5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3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3.5 - 54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RDW_LP_A5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6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4.5 - 63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TDW_LP_A5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5.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3.8 - 66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RDW_LP_A6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8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6.8 - 18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TRL_LP_A6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1.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0.9 - 25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_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9.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7.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5.8 - 68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SDW_LP_A7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0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7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5.7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3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TDW_LP_A7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.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7.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5.7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9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TDW_LP_A7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7.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6.3 - 77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RDW_LP_A7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01.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90.6 - 103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9_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.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0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6.5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4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RL_LP_A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0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26.1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–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35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TRL_LP_A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.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1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6.1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0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MLRL_LP_A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1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04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04.3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07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MLRL_LP_A9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12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11.3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13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LP_A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15.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15.0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17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LP_A9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0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23.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22.9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24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2_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.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1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LRD_LP_C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.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.1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LRN_LP_C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.5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9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2_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5.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3.9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7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LRD_LP_C2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5.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5.3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1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LRN_LP_C2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0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5.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5.3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0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MLRL_LP_C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9.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6.2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2_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4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3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9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5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LRD_LP_C2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4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2.5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5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LRN_LP_C2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8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4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3.7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5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MLRL_LP_C2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4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4.3 - 35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4_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2.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9.1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4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DW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_LP_C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.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2.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8.3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3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LRN_LP_C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2.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0.3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7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_LP_C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3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0.6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70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MLRL_LP_C5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6.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0.9 - 17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N_LP_C5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8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44.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 xml:space="preserve"> - 53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9_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.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9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4.6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14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qTLRL_LP_C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9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0.0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7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qTRL_LP_C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7.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9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0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7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LRD_LP_C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8.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14.7 - 2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_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9_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1.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7.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/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2.5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qLRN_LP_C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6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2.1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40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qLRD_LP_C9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17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8.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4.0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 xml:space="preserve"> - 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36.</w:t>
            </w: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kern w:val="0"/>
                <w:sz w:val="20"/>
                <w:szCs w:val="20"/>
              </w:rPr>
              <w:t>+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 Component and integrated QTL (in bold) for root and shoot traits in the TNDH population grown for 14 days at low Pi (LP, 0 mM Pi) and normal Pi (NP, 0.25 mM Pi) in a ‘pouch and wick’ system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>The QTL analysis was based on the new high-density 2041 map constructed in this study.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RL = total root length, PRL = primary root length, TLRL = total lateral root length, LRN = lateral root number, LRD = lateral root density, SDW = shoot dry weight, RDW = root dry weight, TDW = total dry weight, Chr. = chromosome, R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= the explained phenotypic variation, CI = confidence interval at P=0.05, Add. Effect = additive effect; + allele from the parent Tapidor, - allele from the parent Ningyou7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Char">
    <w:name w:val="正文 Char"/>
    <w:qFormat/>
    <w:rPr>
      <w:rFonts w:ascii="Times New Roman" w:hAnsi="Times New Roman" w:eastAsia="SimSun;宋体" w:cs="Times New Roman"/>
      <w:sz w:val="24"/>
      <w:szCs w:val="24"/>
    </w:rPr>
  </w:style>
  <w:style w:type="character" w:styleId="Emtidy1">
    <w:name w:val="emtidy-1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bscitationtitle">
    <w:name w:val="abs_citation_title"/>
    <w:basedOn w:val="DefaultParagraph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1">
    <w:name w:val="正文1"/>
    <w:basedOn w:val="Normal"/>
    <w:qFormat/>
    <w:pPr>
      <w:spacing w:lineRule="auto" w:line="360"/>
      <w:ind w:firstLine="480"/>
    </w:pPr>
    <w:rPr>
      <w:rFonts w:ascii="Times New Roman" w:hAnsi="Times New Roman" w:eastAsia="SimSun;宋体" w:cs="Times New Roman"/>
      <w:sz w:val="24"/>
      <w:szCs w:val="24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12">
    <w:name w:val="修订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13">
    <w:name w:val="书目1"/>
    <w:basedOn w:val="Normal"/>
    <w:next w:val="Normal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5:20:00Z</dcterms:created>
  <dc:creator>微软用户</dc:creator>
  <dc:description/>
  <cp:keywords/>
  <dc:language>en-US</dc:language>
  <cp:lastModifiedBy>UoN User</cp:lastModifiedBy>
  <cp:lastPrinted>2016-02-05T10:03:00Z</cp:lastPrinted>
  <dcterms:modified xsi:type="dcterms:W3CDTF">2016-07-26T10:3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